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59D9" w14:textId="77777777" w:rsidR="00055C69" w:rsidRPr="00B957EE" w:rsidRDefault="00C61CF7" w:rsidP="00055C69">
      <w:pPr>
        <w:spacing w:line="276" w:lineRule="auto"/>
        <w:rPr>
          <w:rFonts w:cstheme="minorHAnsi"/>
          <w:sz w:val="24"/>
          <w:szCs w:val="24"/>
          <w:lang w:val="sv-SE"/>
        </w:rPr>
      </w:pPr>
      <w:r w:rsidRPr="00B957EE">
        <w:rPr>
          <w:rFonts w:cstheme="minorHAnsi"/>
          <w:sz w:val="24"/>
          <w:szCs w:val="24"/>
        </w:rPr>
        <w:t>Supplement</w:t>
      </w:r>
      <w:r w:rsidR="00055C69" w:rsidRPr="00B957EE">
        <w:rPr>
          <w:rFonts w:cstheme="minorHAnsi"/>
          <w:sz w:val="24"/>
          <w:szCs w:val="24"/>
        </w:rPr>
        <w:t xml:space="preserve">, </w:t>
      </w:r>
      <w:proofErr w:type="spellStart"/>
      <w:r w:rsidR="00055C69" w:rsidRPr="00B957EE">
        <w:rPr>
          <w:rFonts w:cstheme="minorHAnsi"/>
          <w:sz w:val="24"/>
          <w:szCs w:val="24"/>
          <w:lang w:val="sv-SE"/>
        </w:rPr>
        <w:t>Archives</w:t>
      </w:r>
      <w:proofErr w:type="spellEnd"/>
      <w:r w:rsidR="00055C69" w:rsidRPr="00B957EE">
        <w:rPr>
          <w:rFonts w:cstheme="minorHAnsi"/>
          <w:sz w:val="24"/>
          <w:szCs w:val="24"/>
          <w:lang w:val="sv-SE"/>
        </w:rPr>
        <w:t xml:space="preserve"> </w:t>
      </w:r>
      <w:proofErr w:type="spellStart"/>
      <w:r w:rsidR="00055C69" w:rsidRPr="00B957EE">
        <w:rPr>
          <w:rFonts w:cstheme="minorHAnsi"/>
          <w:sz w:val="24"/>
          <w:szCs w:val="24"/>
          <w:lang w:val="sv-SE"/>
        </w:rPr>
        <w:t>of</w:t>
      </w:r>
      <w:proofErr w:type="spellEnd"/>
      <w:r w:rsidR="00055C69" w:rsidRPr="00B957EE">
        <w:rPr>
          <w:rFonts w:cstheme="minorHAnsi"/>
          <w:sz w:val="24"/>
          <w:szCs w:val="24"/>
          <w:lang w:val="sv-SE"/>
        </w:rPr>
        <w:t xml:space="preserve"> Osteoporosis</w:t>
      </w:r>
    </w:p>
    <w:p w14:paraId="1030F3D5" w14:textId="01946316" w:rsidR="00A51756" w:rsidRPr="00B957EE" w:rsidRDefault="00A51756" w:rsidP="00A51756">
      <w:pPr>
        <w:spacing w:line="360" w:lineRule="auto"/>
        <w:rPr>
          <w:rFonts w:cstheme="minorHAnsi"/>
          <w:b/>
          <w:bCs/>
          <w:sz w:val="24"/>
          <w:szCs w:val="24"/>
        </w:rPr>
      </w:pPr>
      <w:r w:rsidRPr="00B957EE">
        <w:rPr>
          <w:rFonts w:cstheme="minorHAnsi"/>
          <w:b/>
          <w:bCs/>
          <w:sz w:val="24"/>
          <w:szCs w:val="24"/>
        </w:rPr>
        <w:br/>
      </w:r>
      <w:r w:rsidRPr="00B957EE">
        <w:rPr>
          <w:rStyle w:val="cf01"/>
          <w:rFonts w:asciiTheme="minorHAnsi" w:hAnsiTheme="minorHAnsi" w:cstheme="minorHAnsi"/>
          <w:b/>
          <w:bCs/>
          <w:sz w:val="24"/>
          <w:szCs w:val="24"/>
        </w:rPr>
        <w:t>Patients' thoughts about assessment of fracture risk in a dental setting using FRAX - a qualitative interview study</w:t>
      </w:r>
      <w:r w:rsidRPr="00B957EE">
        <w:rPr>
          <w:rStyle w:val="cf01"/>
          <w:rFonts w:asciiTheme="minorHAnsi" w:hAnsiTheme="minorHAnsi" w:cstheme="minorHAnsi"/>
          <w:b/>
          <w:bCs/>
          <w:sz w:val="24"/>
          <w:szCs w:val="24"/>
        </w:rPr>
        <w:t>,</w:t>
      </w:r>
    </w:p>
    <w:p w14:paraId="7945A5F2" w14:textId="1A583A2C" w:rsidR="00C61CF7" w:rsidRPr="00B957EE" w:rsidRDefault="00A51756" w:rsidP="00A51756">
      <w:pPr>
        <w:spacing w:line="276" w:lineRule="auto"/>
        <w:rPr>
          <w:rFonts w:cstheme="minorHAnsi"/>
          <w:lang w:val="sv-SE"/>
        </w:rPr>
      </w:pPr>
      <w:r w:rsidRPr="00B957EE">
        <w:rPr>
          <w:rFonts w:cstheme="minorHAnsi"/>
          <w:lang w:val="sv-SE"/>
        </w:rPr>
        <w:t>Charlotta Elleby, Pia Skott, Holger Theobald, Sven Nyrén, Helena Salminen</w:t>
      </w:r>
    </w:p>
    <w:p w14:paraId="635B8485" w14:textId="77777777" w:rsidR="001F142B" w:rsidRPr="00B957EE" w:rsidRDefault="001F142B" w:rsidP="00A51756">
      <w:pPr>
        <w:spacing w:line="276" w:lineRule="auto"/>
        <w:rPr>
          <w:rFonts w:cstheme="minorHAnsi"/>
        </w:rPr>
      </w:pPr>
      <w:r w:rsidRPr="00B957EE">
        <w:rPr>
          <w:rFonts w:cstheme="minorHAnsi"/>
        </w:rPr>
        <w:t xml:space="preserve">Corresponding author: Charlotta Elleby, </w:t>
      </w:r>
      <w:hyperlink r:id="rId5" w:history="1">
        <w:r w:rsidRPr="00B957EE">
          <w:rPr>
            <w:rStyle w:val="Hyperlink"/>
            <w:rFonts w:cstheme="minorHAnsi"/>
          </w:rPr>
          <w:t>charlotta.elleby@ki.se</w:t>
        </w:r>
      </w:hyperlink>
      <w:r w:rsidRPr="00B957EE">
        <w:rPr>
          <w:rFonts w:cstheme="minorHAnsi"/>
        </w:rPr>
        <w:t xml:space="preserve"> </w:t>
      </w:r>
    </w:p>
    <w:p w14:paraId="45BC58AA" w14:textId="553813C6" w:rsidR="00055C69" w:rsidRPr="00B957EE" w:rsidRDefault="00516FC3" w:rsidP="00A51756">
      <w:pPr>
        <w:spacing w:line="276" w:lineRule="auto"/>
        <w:rPr>
          <w:rFonts w:cstheme="minorHAnsi"/>
        </w:rPr>
      </w:pPr>
      <w:r w:rsidRPr="00B957EE">
        <w:rPr>
          <w:rFonts w:cstheme="minorHAnsi"/>
        </w:rPr>
        <w:t xml:space="preserve">Karolinska Institutet, </w:t>
      </w:r>
      <w:r w:rsidR="001F142B" w:rsidRPr="00B957EE">
        <w:rPr>
          <w:rFonts w:cstheme="minorHAnsi"/>
          <w:sz w:val="20"/>
          <w:szCs w:val="20"/>
        </w:rPr>
        <w:t>Department of Neurobiology, Care Sciences and Society</w:t>
      </w:r>
    </w:p>
    <w:p w14:paraId="4C506ABA" w14:textId="77777777" w:rsidR="00547833" w:rsidRPr="00B957EE" w:rsidRDefault="00547833" w:rsidP="00A51756">
      <w:pPr>
        <w:spacing w:line="276" w:lineRule="auto"/>
        <w:rPr>
          <w:rFonts w:cstheme="minorHAnsi"/>
        </w:rPr>
      </w:pPr>
    </w:p>
    <w:p w14:paraId="3CBA7B5F" w14:textId="77777777" w:rsidR="00A51756" w:rsidRPr="00B957EE" w:rsidRDefault="00A51756">
      <w:pPr>
        <w:rPr>
          <w:rFonts w:cstheme="minorHAnsi"/>
          <w:b/>
          <w:bCs/>
        </w:rPr>
      </w:pPr>
    </w:p>
    <w:p w14:paraId="3954A257" w14:textId="6B307660" w:rsidR="004D285E" w:rsidRPr="00B957EE" w:rsidRDefault="004D285E">
      <w:pPr>
        <w:rPr>
          <w:rFonts w:cstheme="minorHAnsi"/>
          <w:b/>
          <w:bCs/>
          <w:sz w:val="24"/>
          <w:szCs w:val="24"/>
        </w:rPr>
      </w:pPr>
      <w:r w:rsidRPr="00B957EE">
        <w:rPr>
          <w:rFonts w:cstheme="minorHAnsi"/>
          <w:b/>
          <w:bCs/>
          <w:sz w:val="24"/>
          <w:szCs w:val="24"/>
        </w:rPr>
        <w:t>In</w:t>
      </w:r>
      <w:r w:rsidR="00A506DD" w:rsidRPr="00B957EE">
        <w:rPr>
          <w:rFonts w:cstheme="minorHAnsi"/>
          <w:b/>
          <w:bCs/>
          <w:sz w:val="24"/>
          <w:szCs w:val="24"/>
        </w:rPr>
        <w:t>t</w:t>
      </w:r>
      <w:r w:rsidRPr="00B957EE">
        <w:rPr>
          <w:rFonts w:cstheme="minorHAnsi"/>
          <w:b/>
          <w:bCs/>
          <w:sz w:val="24"/>
          <w:szCs w:val="24"/>
        </w:rPr>
        <w:t>erview guide study IV – translat</w:t>
      </w:r>
      <w:r w:rsidR="00DB0A87" w:rsidRPr="00B957EE">
        <w:rPr>
          <w:rFonts w:cstheme="minorHAnsi"/>
          <w:b/>
          <w:bCs/>
          <w:sz w:val="24"/>
          <w:szCs w:val="24"/>
        </w:rPr>
        <w:t>ed from Swedish</w:t>
      </w:r>
    </w:p>
    <w:p w14:paraId="5F01F2D4" w14:textId="7B6C1359" w:rsidR="004D285E" w:rsidRPr="00B957EE" w:rsidRDefault="004D285E">
      <w:pPr>
        <w:rPr>
          <w:rFonts w:cstheme="minorHAnsi"/>
          <w:b/>
          <w:bCs/>
        </w:rPr>
      </w:pPr>
      <w:r w:rsidRPr="00B957EE">
        <w:rPr>
          <w:rFonts w:cstheme="minorHAnsi"/>
          <w:b/>
          <w:bCs/>
        </w:rPr>
        <w:t xml:space="preserve">Interview themes: </w:t>
      </w:r>
    </w:p>
    <w:p w14:paraId="7C2F4A6B" w14:textId="67840774" w:rsidR="004D285E" w:rsidRPr="00B957EE" w:rsidRDefault="0006617B" w:rsidP="004D285E">
      <w:pPr>
        <w:pStyle w:val="ListParagraph"/>
        <w:numPr>
          <w:ilvl w:val="0"/>
          <w:numId w:val="1"/>
        </w:numPr>
        <w:rPr>
          <w:rFonts w:cstheme="minorHAnsi"/>
        </w:rPr>
      </w:pPr>
      <w:r w:rsidRPr="00B957EE">
        <w:rPr>
          <w:rFonts w:cstheme="minorHAnsi"/>
        </w:rPr>
        <w:t>The interviewees</w:t>
      </w:r>
      <w:r w:rsidR="00A579EF" w:rsidRPr="00B957EE">
        <w:rPr>
          <w:rFonts w:cstheme="minorHAnsi"/>
        </w:rPr>
        <w:t>’</w:t>
      </w:r>
      <w:r w:rsidRPr="00B957EE">
        <w:rPr>
          <w:rFonts w:cstheme="minorHAnsi"/>
        </w:rPr>
        <w:t xml:space="preserve"> k</w:t>
      </w:r>
      <w:r w:rsidR="004D285E" w:rsidRPr="00B957EE">
        <w:rPr>
          <w:rFonts w:cstheme="minorHAnsi"/>
        </w:rPr>
        <w:t xml:space="preserve">nowledge of </w:t>
      </w:r>
      <w:r w:rsidR="001E5702" w:rsidRPr="00B957EE">
        <w:rPr>
          <w:rFonts w:cstheme="minorHAnsi"/>
        </w:rPr>
        <w:t>osteoporosis</w:t>
      </w:r>
    </w:p>
    <w:p w14:paraId="7133514C" w14:textId="31D75C40" w:rsidR="001E5702" w:rsidRPr="00B957EE" w:rsidRDefault="001E5702" w:rsidP="004D285E">
      <w:pPr>
        <w:pStyle w:val="ListParagraph"/>
        <w:numPr>
          <w:ilvl w:val="0"/>
          <w:numId w:val="1"/>
        </w:numPr>
        <w:rPr>
          <w:rFonts w:cstheme="minorHAnsi"/>
        </w:rPr>
      </w:pPr>
      <w:r w:rsidRPr="00B957EE">
        <w:rPr>
          <w:rFonts w:cstheme="minorHAnsi"/>
        </w:rPr>
        <w:t xml:space="preserve">Using instruments to identify fragility fractures, </w:t>
      </w:r>
      <w:r w:rsidR="00DB0A87" w:rsidRPr="00B957EE">
        <w:rPr>
          <w:rFonts w:cstheme="minorHAnsi"/>
        </w:rPr>
        <w:t>e.g.,</w:t>
      </w:r>
      <w:r w:rsidR="009C5AA7" w:rsidRPr="00B957EE">
        <w:rPr>
          <w:rFonts w:cstheme="minorHAnsi"/>
        </w:rPr>
        <w:t xml:space="preserve"> FRAX</w:t>
      </w:r>
    </w:p>
    <w:p w14:paraId="78508A1A" w14:textId="526E9BE1" w:rsidR="0006617B" w:rsidRPr="00B957EE" w:rsidRDefault="0006617B" w:rsidP="004D285E">
      <w:pPr>
        <w:pStyle w:val="ListParagraph"/>
        <w:numPr>
          <w:ilvl w:val="0"/>
          <w:numId w:val="1"/>
        </w:numPr>
        <w:rPr>
          <w:rFonts w:cstheme="minorHAnsi"/>
        </w:rPr>
      </w:pPr>
      <w:r w:rsidRPr="00B957EE">
        <w:rPr>
          <w:rFonts w:cstheme="minorHAnsi"/>
        </w:rPr>
        <w:t>The interviewee</w:t>
      </w:r>
      <w:r w:rsidR="00A579EF" w:rsidRPr="00B957EE">
        <w:rPr>
          <w:rFonts w:cstheme="minorHAnsi"/>
        </w:rPr>
        <w:t>s’ own risk to have a fragility fracture</w:t>
      </w:r>
    </w:p>
    <w:p w14:paraId="785ED569" w14:textId="040316EE" w:rsidR="00A579EF" w:rsidRPr="00B957EE" w:rsidRDefault="00A579EF" w:rsidP="00A579EF">
      <w:pPr>
        <w:rPr>
          <w:rFonts w:cstheme="minorHAnsi"/>
        </w:rPr>
      </w:pPr>
    </w:p>
    <w:p w14:paraId="4805EC8F" w14:textId="7A216300" w:rsidR="00A579EF" w:rsidRPr="00B957EE" w:rsidRDefault="00A579EF" w:rsidP="00A579EF">
      <w:pPr>
        <w:rPr>
          <w:rFonts w:cstheme="minorHAnsi"/>
        </w:rPr>
      </w:pPr>
      <w:r w:rsidRPr="00B957EE">
        <w:rPr>
          <w:rFonts w:cstheme="minorHAnsi"/>
          <w:b/>
          <w:bCs/>
        </w:rPr>
        <w:t>Introduction:</w:t>
      </w:r>
      <w:r w:rsidRPr="00B957EE">
        <w:rPr>
          <w:rFonts w:cstheme="minorHAnsi"/>
        </w:rPr>
        <w:br/>
        <w:t>This interview is going to be about fragility fractures. If you have osteoporosis</w:t>
      </w:r>
      <w:r w:rsidR="00F27FD1" w:rsidRPr="00B957EE">
        <w:rPr>
          <w:rFonts w:cstheme="minorHAnsi"/>
        </w:rPr>
        <w:t xml:space="preserve"> there is an elevated risk to have so called “fragility fractures”, </w:t>
      </w:r>
      <w:r w:rsidR="00A51756" w:rsidRPr="00B957EE">
        <w:rPr>
          <w:rFonts w:cstheme="minorHAnsi"/>
        </w:rPr>
        <w:t>i.e.,</w:t>
      </w:r>
      <w:r w:rsidR="00B05CEA" w:rsidRPr="00B957EE">
        <w:rPr>
          <w:rFonts w:cstheme="minorHAnsi"/>
        </w:rPr>
        <w:t xml:space="preserve"> </w:t>
      </w:r>
      <w:r w:rsidR="00B86F42" w:rsidRPr="00B957EE">
        <w:rPr>
          <w:rFonts w:cstheme="minorHAnsi"/>
        </w:rPr>
        <w:t xml:space="preserve">fractures of the hip, arm, </w:t>
      </w:r>
      <w:r w:rsidR="00EA4FD8" w:rsidRPr="00B957EE">
        <w:rPr>
          <w:rFonts w:cstheme="minorHAnsi"/>
        </w:rPr>
        <w:t>wrist,</w:t>
      </w:r>
      <w:r w:rsidR="00B86F42" w:rsidRPr="00B957EE">
        <w:rPr>
          <w:rFonts w:cstheme="minorHAnsi"/>
        </w:rPr>
        <w:t xml:space="preserve"> or vertebrae</w:t>
      </w:r>
      <w:r w:rsidR="00AC6A09" w:rsidRPr="00B957EE">
        <w:rPr>
          <w:rFonts w:cstheme="minorHAnsi"/>
        </w:rPr>
        <w:t xml:space="preserve"> that </w:t>
      </w:r>
      <w:r w:rsidR="00F70517" w:rsidRPr="00B957EE">
        <w:rPr>
          <w:rFonts w:cstheme="minorHAnsi"/>
        </w:rPr>
        <w:t xml:space="preserve">occur even when the </w:t>
      </w:r>
      <w:r w:rsidR="00B36806" w:rsidRPr="00B957EE">
        <w:rPr>
          <w:rFonts w:cstheme="minorHAnsi"/>
        </w:rPr>
        <w:t xml:space="preserve">trauma is small, like when you trip and fall on the floor, or lift something heavy. </w:t>
      </w:r>
      <w:r w:rsidR="004226CF" w:rsidRPr="00B957EE">
        <w:rPr>
          <w:rFonts w:cstheme="minorHAnsi"/>
        </w:rPr>
        <w:t xml:space="preserve">The risk is generally greater for women than </w:t>
      </w:r>
      <w:r w:rsidR="00A51756" w:rsidRPr="00B957EE">
        <w:rPr>
          <w:rFonts w:cstheme="minorHAnsi"/>
        </w:rPr>
        <w:t>men and</w:t>
      </w:r>
      <w:r w:rsidR="004226CF" w:rsidRPr="00B957EE">
        <w:rPr>
          <w:rFonts w:cstheme="minorHAnsi"/>
        </w:rPr>
        <w:t xml:space="preserve"> rises with age. </w:t>
      </w:r>
      <w:r w:rsidR="0025296B" w:rsidRPr="00B957EE">
        <w:rPr>
          <w:rFonts w:cstheme="minorHAnsi"/>
        </w:rPr>
        <w:t xml:space="preserve">Every other </w:t>
      </w:r>
      <w:r w:rsidR="00B05CEA" w:rsidRPr="00B957EE">
        <w:rPr>
          <w:rFonts w:cstheme="minorHAnsi"/>
        </w:rPr>
        <w:t>woman</w:t>
      </w:r>
      <w:r w:rsidR="0025296B" w:rsidRPr="00B957EE">
        <w:rPr>
          <w:rFonts w:cstheme="minorHAnsi"/>
        </w:rPr>
        <w:t xml:space="preserve"> and every fourth man in Sweden </w:t>
      </w:r>
      <w:r w:rsidR="00EA4FD8" w:rsidRPr="00B957EE">
        <w:rPr>
          <w:rFonts w:cstheme="minorHAnsi"/>
        </w:rPr>
        <w:t>are</w:t>
      </w:r>
      <w:r w:rsidR="0025296B" w:rsidRPr="00B957EE">
        <w:rPr>
          <w:rFonts w:cstheme="minorHAnsi"/>
        </w:rPr>
        <w:t xml:space="preserve"> </w:t>
      </w:r>
      <w:r w:rsidR="001651CB" w:rsidRPr="00B957EE">
        <w:rPr>
          <w:rFonts w:cstheme="minorHAnsi"/>
        </w:rPr>
        <w:t xml:space="preserve">predicted to </w:t>
      </w:r>
      <w:r w:rsidR="00800830" w:rsidRPr="00B957EE">
        <w:rPr>
          <w:rFonts w:cstheme="minorHAnsi"/>
        </w:rPr>
        <w:t>have</w:t>
      </w:r>
      <w:r w:rsidR="000330E3" w:rsidRPr="00B957EE">
        <w:rPr>
          <w:rFonts w:cstheme="minorHAnsi"/>
        </w:rPr>
        <w:t xml:space="preserve"> a fragility fracture during </w:t>
      </w:r>
      <w:r w:rsidR="00800830" w:rsidRPr="00B957EE">
        <w:rPr>
          <w:rFonts w:cstheme="minorHAnsi"/>
        </w:rPr>
        <w:t xml:space="preserve">their </w:t>
      </w:r>
      <w:r w:rsidR="000330E3" w:rsidRPr="00B957EE">
        <w:rPr>
          <w:rFonts w:cstheme="minorHAnsi"/>
        </w:rPr>
        <w:t>life</w:t>
      </w:r>
      <w:r w:rsidR="00800830" w:rsidRPr="00B957EE">
        <w:rPr>
          <w:rFonts w:cstheme="minorHAnsi"/>
        </w:rPr>
        <w:t>time</w:t>
      </w:r>
      <w:r w:rsidR="000330E3" w:rsidRPr="00B957EE">
        <w:rPr>
          <w:rFonts w:cstheme="minorHAnsi"/>
        </w:rPr>
        <w:t xml:space="preserve">. </w:t>
      </w:r>
    </w:p>
    <w:p w14:paraId="3D3F630F" w14:textId="7DC4C591" w:rsidR="000330E3" w:rsidRPr="00B957EE" w:rsidRDefault="000330E3" w:rsidP="00A579EF">
      <w:pPr>
        <w:rPr>
          <w:rFonts w:cstheme="minorHAnsi"/>
          <w:b/>
          <w:bCs/>
        </w:rPr>
      </w:pPr>
      <w:r w:rsidRPr="00B957EE">
        <w:rPr>
          <w:rFonts w:cstheme="minorHAnsi"/>
          <w:b/>
          <w:bCs/>
        </w:rPr>
        <w:t xml:space="preserve">Interview questions: </w:t>
      </w:r>
    </w:p>
    <w:p w14:paraId="00DC3448" w14:textId="61CC9735" w:rsidR="000330E3" w:rsidRPr="00B957EE" w:rsidRDefault="000330E3" w:rsidP="000330E3">
      <w:pPr>
        <w:pStyle w:val="ListParagraph"/>
        <w:numPr>
          <w:ilvl w:val="0"/>
          <w:numId w:val="2"/>
        </w:numPr>
        <w:rPr>
          <w:rFonts w:cstheme="minorHAnsi"/>
        </w:rPr>
      </w:pPr>
      <w:r w:rsidRPr="00B957EE">
        <w:rPr>
          <w:rFonts w:cstheme="minorHAnsi"/>
        </w:rPr>
        <w:t xml:space="preserve">If you, or someone you know, has experience of </w:t>
      </w:r>
      <w:r w:rsidR="00F502E9" w:rsidRPr="00B957EE">
        <w:rPr>
          <w:rFonts w:cstheme="minorHAnsi"/>
        </w:rPr>
        <w:t>osteoporosis or broken something because of osteoporosis, can you tell me more about that?</w:t>
      </w:r>
      <w:r w:rsidR="00F502E9" w:rsidRPr="00B957EE">
        <w:rPr>
          <w:rFonts w:cstheme="minorHAnsi"/>
        </w:rPr>
        <w:br/>
      </w:r>
    </w:p>
    <w:p w14:paraId="00D1B7C8" w14:textId="02A21D15" w:rsidR="00F502E9" w:rsidRPr="00B957EE" w:rsidRDefault="00F502E9" w:rsidP="000330E3">
      <w:pPr>
        <w:pStyle w:val="ListParagraph"/>
        <w:numPr>
          <w:ilvl w:val="0"/>
          <w:numId w:val="2"/>
        </w:numPr>
        <w:rPr>
          <w:rFonts w:cstheme="minorHAnsi"/>
        </w:rPr>
      </w:pPr>
      <w:r w:rsidRPr="00B957EE">
        <w:rPr>
          <w:rFonts w:cstheme="minorHAnsi"/>
        </w:rPr>
        <w:t xml:space="preserve">There is a tool called FRAX </w:t>
      </w:r>
      <w:r w:rsidR="004A422A" w:rsidRPr="00B957EE">
        <w:rPr>
          <w:rFonts w:cstheme="minorHAnsi"/>
        </w:rPr>
        <w:t xml:space="preserve">that consists of simple questions that you can fill in </w:t>
      </w:r>
      <w:r w:rsidR="001420EC" w:rsidRPr="00B957EE">
        <w:rPr>
          <w:rFonts w:cstheme="minorHAnsi"/>
        </w:rPr>
        <w:t xml:space="preserve">to calculate the risk of having </w:t>
      </w:r>
      <w:r w:rsidR="00800830" w:rsidRPr="00B957EE">
        <w:rPr>
          <w:rFonts w:cstheme="minorHAnsi"/>
        </w:rPr>
        <w:t xml:space="preserve">a fragility fracture within the next ten years (You </w:t>
      </w:r>
      <w:r w:rsidR="00586E2E" w:rsidRPr="00B957EE">
        <w:rPr>
          <w:rFonts w:cstheme="minorHAnsi"/>
        </w:rPr>
        <w:t>state sex, age, weight</w:t>
      </w:r>
      <w:r w:rsidR="00B37428" w:rsidRPr="00B957EE">
        <w:rPr>
          <w:rFonts w:cstheme="minorHAnsi"/>
        </w:rPr>
        <w:t xml:space="preserve">, height, </w:t>
      </w:r>
      <w:r w:rsidR="00F43CB4" w:rsidRPr="00B957EE">
        <w:rPr>
          <w:rFonts w:cstheme="minorHAnsi"/>
        </w:rPr>
        <w:t>if a parent has had a hip fracture, corticosteroid medication etc.)</w:t>
      </w:r>
    </w:p>
    <w:p w14:paraId="18928105" w14:textId="226B6348" w:rsidR="00811D8E" w:rsidRPr="00B957EE" w:rsidRDefault="00811D8E" w:rsidP="00811D8E">
      <w:pPr>
        <w:pStyle w:val="ListParagraph"/>
        <w:numPr>
          <w:ilvl w:val="1"/>
          <w:numId w:val="2"/>
        </w:numPr>
        <w:rPr>
          <w:rFonts w:cstheme="minorHAnsi"/>
        </w:rPr>
      </w:pPr>
      <w:r w:rsidRPr="00B957EE">
        <w:rPr>
          <w:rFonts w:cstheme="minorHAnsi"/>
        </w:rPr>
        <w:t>What do you think when you hear that?</w:t>
      </w:r>
    </w:p>
    <w:p w14:paraId="0CCC7742" w14:textId="5FB6163A" w:rsidR="00811D8E" w:rsidRPr="00B957EE" w:rsidRDefault="00811D8E" w:rsidP="00811D8E">
      <w:pPr>
        <w:pStyle w:val="ListParagraph"/>
        <w:numPr>
          <w:ilvl w:val="1"/>
          <w:numId w:val="2"/>
        </w:numPr>
        <w:rPr>
          <w:rFonts w:cstheme="minorHAnsi"/>
        </w:rPr>
      </w:pPr>
      <w:r w:rsidRPr="00B957EE">
        <w:rPr>
          <w:rFonts w:cstheme="minorHAnsi"/>
        </w:rPr>
        <w:t xml:space="preserve">How do you experience the </w:t>
      </w:r>
      <w:r w:rsidR="00444E67" w:rsidRPr="00B957EE">
        <w:rPr>
          <w:rFonts w:cstheme="minorHAnsi"/>
        </w:rPr>
        <w:t>perspective</w:t>
      </w:r>
      <w:r w:rsidR="00A7718E" w:rsidRPr="00B957EE">
        <w:rPr>
          <w:rFonts w:cstheme="minorHAnsi"/>
        </w:rPr>
        <w:t xml:space="preserve"> </w:t>
      </w:r>
      <w:r w:rsidR="0066186A" w:rsidRPr="00B957EE">
        <w:rPr>
          <w:rFonts w:cstheme="minorHAnsi"/>
        </w:rPr>
        <w:t xml:space="preserve">of </w:t>
      </w:r>
      <w:r w:rsidR="00A7718E" w:rsidRPr="00B957EE">
        <w:rPr>
          <w:rFonts w:cstheme="minorHAnsi"/>
        </w:rPr>
        <w:t>ten years?</w:t>
      </w:r>
    </w:p>
    <w:p w14:paraId="677FA5AE" w14:textId="0058D6D2" w:rsidR="0066186A" w:rsidRPr="00B957EE" w:rsidRDefault="00933265" w:rsidP="0066186A">
      <w:pPr>
        <w:pStyle w:val="ListParagraph"/>
        <w:numPr>
          <w:ilvl w:val="0"/>
          <w:numId w:val="2"/>
        </w:numPr>
        <w:rPr>
          <w:rFonts w:cstheme="minorHAnsi"/>
        </w:rPr>
      </w:pPr>
      <w:r w:rsidRPr="00B957EE">
        <w:rPr>
          <w:rFonts w:cstheme="minorHAnsi"/>
        </w:rPr>
        <w:t>How would you experience an offer from your dentist to do a FRAX test to assess your risk of having a fragility fracture during the nex</w:t>
      </w:r>
      <w:r w:rsidR="00E442FF" w:rsidRPr="00B957EE">
        <w:rPr>
          <w:rFonts w:cstheme="minorHAnsi"/>
        </w:rPr>
        <w:t>t</w:t>
      </w:r>
      <w:r w:rsidRPr="00B957EE">
        <w:rPr>
          <w:rFonts w:cstheme="minorHAnsi"/>
        </w:rPr>
        <w:t xml:space="preserve"> ten years?</w:t>
      </w:r>
    </w:p>
    <w:p w14:paraId="6B35EB90" w14:textId="2185B00B" w:rsidR="00E442FF" w:rsidRPr="00B957EE" w:rsidRDefault="00E442FF" w:rsidP="00E442FF">
      <w:pPr>
        <w:pStyle w:val="ListParagraph"/>
        <w:numPr>
          <w:ilvl w:val="1"/>
          <w:numId w:val="2"/>
        </w:numPr>
        <w:rPr>
          <w:rFonts w:cstheme="minorHAnsi"/>
        </w:rPr>
      </w:pPr>
      <w:r w:rsidRPr="00B957EE">
        <w:rPr>
          <w:rFonts w:cstheme="minorHAnsi"/>
        </w:rPr>
        <w:t xml:space="preserve">What would make you </w:t>
      </w:r>
      <w:r w:rsidR="007D55A8" w:rsidRPr="00B957EE">
        <w:rPr>
          <w:rFonts w:cstheme="minorHAnsi"/>
        </w:rPr>
        <w:t>accept or decline the offer?</w:t>
      </w:r>
    </w:p>
    <w:p w14:paraId="20BF5D8E" w14:textId="45B5903E" w:rsidR="007D55A8" w:rsidRPr="00B957EE" w:rsidRDefault="007D55A8" w:rsidP="00E442FF">
      <w:pPr>
        <w:pStyle w:val="ListParagraph"/>
        <w:numPr>
          <w:ilvl w:val="1"/>
          <w:numId w:val="2"/>
        </w:numPr>
        <w:rPr>
          <w:rFonts w:cstheme="minorHAnsi"/>
        </w:rPr>
      </w:pPr>
      <w:r w:rsidRPr="00B957EE">
        <w:rPr>
          <w:rFonts w:cstheme="minorHAnsi"/>
        </w:rPr>
        <w:t xml:space="preserve">Which feelings do you think </w:t>
      </w:r>
      <w:r w:rsidR="003F4791" w:rsidRPr="00B957EE">
        <w:rPr>
          <w:rFonts w:cstheme="minorHAnsi"/>
        </w:rPr>
        <w:t xml:space="preserve">you would have if </w:t>
      </w:r>
      <w:r w:rsidR="00096924" w:rsidRPr="00B957EE">
        <w:rPr>
          <w:rFonts w:cstheme="minorHAnsi"/>
        </w:rPr>
        <w:t>you had a high risk</w:t>
      </w:r>
      <w:r w:rsidR="003F4791" w:rsidRPr="00B957EE">
        <w:rPr>
          <w:rFonts w:cstheme="minorHAnsi"/>
        </w:rPr>
        <w:t>?</w:t>
      </w:r>
    </w:p>
    <w:p w14:paraId="6A7C393A" w14:textId="6DC35D95" w:rsidR="003F4791" w:rsidRPr="00B957EE" w:rsidRDefault="003F4791" w:rsidP="00E442FF">
      <w:pPr>
        <w:pStyle w:val="ListParagraph"/>
        <w:numPr>
          <w:ilvl w:val="1"/>
          <w:numId w:val="2"/>
        </w:numPr>
        <w:rPr>
          <w:rFonts w:cstheme="minorHAnsi"/>
        </w:rPr>
      </w:pPr>
      <w:r w:rsidRPr="00B957EE">
        <w:rPr>
          <w:rFonts w:cstheme="minorHAnsi"/>
        </w:rPr>
        <w:t xml:space="preserve">Which feelings do you think you would have if </w:t>
      </w:r>
      <w:r w:rsidR="00096924" w:rsidRPr="00B957EE">
        <w:rPr>
          <w:rFonts w:cstheme="minorHAnsi"/>
        </w:rPr>
        <w:t>you had a low risk?</w:t>
      </w:r>
    </w:p>
    <w:p w14:paraId="7AEA0BCB" w14:textId="30F01653" w:rsidR="00096924" w:rsidRPr="00B957EE" w:rsidRDefault="00C511D5" w:rsidP="00E442FF">
      <w:pPr>
        <w:pStyle w:val="ListParagraph"/>
        <w:numPr>
          <w:ilvl w:val="1"/>
          <w:numId w:val="2"/>
        </w:numPr>
        <w:rPr>
          <w:rFonts w:cstheme="minorHAnsi"/>
        </w:rPr>
      </w:pPr>
      <w:r w:rsidRPr="00B957EE">
        <w:rPr>
          <w:rFonts w:cstheme="minorHAnsi"/>
        </w:rPr>
        <w:t>How do you expect the result to be handled?</w:t>
      </w:r>
    </w:p>
    <w:p w14:paraId="059537F6" w14:textId="06208D59" w:rsidR="00C511D5" w:rsidRPr="00B957EE" w:rsidRDefault="00C511D5" w:rsidP="00C511D5">
      <w:pPr>
        <w:pStyle w:val="ListParagraph"/>
        <w:numPr>
          <w:ilvl w:val="2"/>
          <w:numId w:val="2"/>
        </w:numPr>
        <w:rPr>
          <w:rFonts w:cstheme="minorHAnsi"/>
        </w:rPr>
      </w:pPr>
      <w:r w:rsidRPr="00B957EE">
        <w:rPr>
          <w:rFonts w:cstheme="minorHAnsi"/>
        </w:rPr>
        <w:t>What would you</w:t>
      </w:r>
      <w:r w:rsidR="001134CF" w:rsidRPr="00B957EE">
        <w:rPr>
          <w:rFonts w:cstheme="minorHAnsi"/>
        </w:rPr>
        <w:t xml:space="preserve"> like the dentist to do with the result?</w:t>
      </w:r>
    </w:p>
    <w:p w14:paraId="29DB474E" w14:textId="105A2FC2" w:rsidR="001134CF" w:rsidRPr="00B957EE" w:rsidRDefault="001134CF" w:rsidP="00C511D5">
      <w:pPr>
        <w:pStyle w:val="ListParagraph"/>
        <w:numPr>
          <w:ilvl w:val="2"/>
          <w:numId w:val="2"/>
        </w:numPr>
        <w:rPr>
          <w:rFonts w:cstheme="minorHAnsi"/>
        </w:rPr>
      </w:pPr>
      <w:r w:rsidRPr="00B957EE">
        <w:rPr>
          <w:rFonts w:cstheme="minorHAnsi"/>
        </w:rPr>
        <w:lastRenderedPageBreak/>
        <w:t xml:space="preserve">What would you do yourself when you </w:t>
      </w:r>
      <w:r w:rsidR="003B745D" w:rsidRPr="00B957EE">
        <w:rPr>
          <w:rFonts w:cstheme="minorHAnsi"/>
        </w:rPr>
        <w:t>knew the answer?</w:t>
      </w:r>
    </w:p>
    <w:p w14:paraId="6EE6D847" w14:textId="1D6DAEE4" w:rsidR="003B745D" w:rsidRPr="00B957EE" w:rsidRDefault="003B745D" w:rsidP="003B745D">
      <w:pPr>
        <w:rPr>
          <w:rFonts w:cstheme="minorHAnsi"/>
        </w:rPr>
      </w:pPr>
      <w:r w:rsidRPr="00B957EE">
        <w:rPr>
          <w:rFonts w:cstheme="minorHAnsi"/>
          <w:b/>
          <w:bCs/>
        </w:rPr>
        <w:t xml:space="preserve">The FRAX </w:t>
      </w:r>
      <w:r w:rsidR="00CB787E" w:rsidRPr="00B957EE">
        <w:rPr>
          <w:rFonts w:cstheme="minorHAnsi"/>
          <w:b/>
          <w:bCs/>
        </w:rPr>
        <w:t>assessment</w:t>
      </w:r>
      <w:r w:rsidR="00CB787E" w:rsidRPr="00B957EE">
        <w:rPr>
          <w:rFonts w:cstheme="minorHAnsi"/>
        </w:rPr>
        <w:t xml:space="preserve"> is done of the interviewee</w:t>
      </w:r>
      <w:r w:rsidR="00D134E4" w:rsidRPr="00B957EE">
        <w:rPr>
          <w:rFonts w:cstheme="minorHAnsi"/>
        </w:rPr>
        <w:t xml:space="preserve"> by the interviewer</w:t>
      </w:r>
    </w:p>
    <w:p w14:paraId="24536DCD" w14:textId="7D08EDEC" w:rsidR="00D134E4" w:rsidRPr="00B957EE" w:rsidRDefault="00D134E4" w:rsidP="00D134E4">
      <w:pPr>
        <w:pStyle w:val="ListParagraph"/>
        <w:numPr>
          <w:ilvl w:val="0"/>
          <w:numId w:val="3"/>
        </w:numPr>
        <w:rPr>
          <w:rFonts w:cstheme="minorHAnsi"/>
        </w:rPr>
      </w:pPr>
      <w:r w:rsidRPr="00B957EE">
        <w:rPr>
          <w:rFonts w:cstheme="minorHAnsi"/>
        </w:rPr>
        <w:t xml:space="preserve">Now that we have done the FRAX assessment, </w:t>
      </w:r>
      <w:r w:rsidR="004E6A43" w:rsidRPr="00B957EE">
        <w:rPr>
          <w:rFonts w:cstheme="minorHAnsi"/>
        </w:rPr>
        <w:t>what was your experience of it?</w:t>
      </w:r>
    </w:p>
    <w:p w14:paraId="5A9C7B82" w14:textId="7C5F60D8" w:rsidR="008A06C6" w:rsidRPr="00B957EE" w:rsidRDefault="008A06C6" w:rsidP="008A06C6">
      <w:pPr>
        <w:pStyle w:val="ListParagraph"/>
        <w:numPr>
          <w:ilvl w:val="1"/>
          <w:numId w:val="3"/>
        </w:numPr>
        <w:rPr>
          <w:rFonts w:cstheme="minorHAnsi"/>
        </w:rPr>
      </w:pPr>
      <w:r w:rsidRPr="00B957EE">
        <w:rPr>
          <w:rFonts w:cstheme="minorHAnsi"/>
        </w:rPr>
        <w:t xml:space="preserve">Describe how you feel and think </w:t>
      </w:r>
      <w:r w:rsidR="000C43E1" w:rsidRPr="00B957EE">
        <w:rPr>
          <w:rFonts w:cstheme="minorHAnsi"/>
        </w:rPr>
        <w:t xml:space="preserve">about the result we acquired. </w:t>
      </w:r>
    </w:p>
    <w:p w14:paraId="721327D1" w14:textId="5A478015" w:rsidR="000C43E1" w:rsidRPr="00B957EE" w:rsidRDefault="000C43E1" w:rsidP="008A06C6">
      <w:pPr>
        <w:pStyle w:val="ListParagraph"/>
        <w:numPr>
          <w:ilvl w:val="1"/>
          <w:numId w:val="3"/>
        </w:numPr>
        <w:rPr>
          <w:rFonts w:cstheme="minorHAnsi"/>
        </w:rPr>
      </w:pPr>
      <w:r w:rsidRPr="00B957EE">
        <w:rPr>
          <w:rFonts w:cstheme="minorHAnsi"/>
        </w:rPr>
        <w:t xml:space="preserve">How do you </w:t>
      </w:r>
      <w:r w:rsidR="007C214B" w:rsidRPr="00B957EE">
        <w:rPr>
          <w:rFonts w:cstheme="minorHAnsi"/>
        </w:rPr>
        <w:t xml:space="preserve">view </w:t>
      </w:r>
      <w:r w:rsidR="000A6DF2" w:rsidRPr="00B957EE">
        <w:rPr>
          <w:rFonts w:cstheme="minorHAnsi"/>
        </w:rPr>
        <w:t>having done the assessment in a dental clinic</w:t>
      </w:r>
      <w:r w:rsidR="00793AC0" w:rsidRPr="00B957EE">
        <w:rPr>
          <w:rFonts w:cstheme="minorHAnsi"/>
        </w:rPr>
        <w:t>?</w:t>
      </w:r>
    </w:p>
    <w:p w14:paraId="040984A4" w14:textId="55012210" w:rsidR="000A6DF2" w:rsidRPr="00B957EE" w:rsidRDefault="000A6DF2" w:rsidP="008A06C6">
      <w:pPr>
        <w:pStyle w:val="ListParagraph"/>
        <w:numPr>
          <w:ilvl w:val="1"/>
          <w:numId w:val="3"/>
        </w:numPr>
        <w:rPr>
          <w:rFonts w:cstheme="minorHAnsi"/>
        </w:rPr>
      </w:pPr>
      <w:r w:rsidRPr="00B957EE">
        <w:rPr>
          <w:rFonts w:cstheme="minorHAnsi"/>
        </w:rPr>
        <w:t xml:space="preserve">If the </w:t>
      </w:r>
      <w:r w:rsidR="00F8658E" w:rsidRPr="00B957EE">
        <w:rPr>
          <w:rFonts w:cstheme="minorHAnsi"/>
        </w:rPr>
        <w:t>dentist (?) would offer more assessments like this, let’s say</w:t>
      </w:r>
      <w:r w:rsidR="00B3314C" w:rsidRPr="00B957EE">
        <w:rPr>
          <w:rFonts w:cstheme="minorHAnsi"/>
        </w:rPr>
        <w:t xml:space="preserve"> measuring the</w:t>
      </w:r>
      <w:r w:rsidR="00F8658E" w:rsidRPr="00B957EE">
        <w:rPr>
          <w:rFonts w:cstheme="minorHAnsi"/>
        </w:rPr>
        <w:t xml:space="preserve"> </w:t>
      </w:r>
      <w:r w:rsidR="00A51756" w:rsidRPr="00B957EE">
        <w:rPr>
          <w:rFonts w:cstheme="minorHAnsi"/>
        </w:rPr>
        <w:t>blood pressure</w:t>
      </w:r>
      <w:r w:rsidR="00B3314C" w:rsidRPr="00B957EE">
        <w:rPr>
          <w:rFonts w:cstheme="minorHAnsi"/>
        </w:rPr>
        <w:t xml:space="preserve"> or some other test that concerns your general health</w:t>
      </w:r>
      <w:r w:rsidR="0066709F" w:rsidRPr="00B957EE">
        <w:rPr>
          <w:rFonts w:cstheme="minorHAnsi"/>
        </w:rPr>
        <w:t xml:space="preserve"> and not exactly your oral health, what do you think about that?</w:t>
      </w:r>
    </w:p>
    <w:p w14:paraId="1DE743FE" w14:textId="138819D6" w:rsidR="0066709F" w:rsidRPr="00B957EE" w:rsidRDefault="0066709F" w:rsidP="008A06C6">
      <w:pPr>
        <w:pStyle w:val="ListParagraph"/>
        <w:numPr>
          <w:ilvl w:val="1"/>
          <w:numId w:val="3"/>
        </w:numPr>
        <w:rPr>
          <w:rFonts w:cstheme="minorHAnsi"/>
        </w:rPr>
      </w:pPr>
      <w:r w:rsidRPr="00B957EE">
        <w:rPr>
          <w:rFonts w:cstheme="minorHAnsi"/>
        </w:rPr>
        <w:t xml:space="preserve">What do you think now, </w:t>
      </w:r>
      <w:r w:rsidR="00737DD2" w:rsidRPr="00B957EE">
        <w:rPr>
          <w:rFonts w:cstheme="minorHAnsi"/>
        </w:rPr>
        <w:t>after having done the assessment, about paying for a FRAX-assessment at the dentist?</w:t>
      </w:r>
    </w:p>
    <w:p w14:paraId="6753E934" w14:textId="68C621A6" w:rsidR="00737DD2" w:rsidRPr="00B957EE" w:rsidRDefault="00737DD2" w:rsidP="008A06C6">
      <w:pPr>
        <w:pStyle w:val="ListParagraph"/>
        <w:numPr>
          <w:ilvl w:val="1"/>
          <w:numId w:val="3"/>
        </w:numPr>
        <w:rPr>
          <w:rFonts w:cstheme="minorHAnsi"/>
        </w:rPr>
      </w:pPr>
      <w:r w:rsidRPr="00B957EE">
        <w:rPr>
          <w:rFonts w:cstheme="minorHAnsi"/>
        </w:rPr>
        <w:t xml:space="preserve">What do you think about </w:t>
      </w:r>
      <w:r w:rsidR="00601959" w:rsidRPr="00B957EE">
        <w:rPr>
          <w:rFonts w:cstheme="minorHAnsi"/>
        </w:rPr>
        <w:t>paying for another health assessment, for example measuring your blood pressure</w:t>
      </w:r>
      <w:r w:rsidR="0031672A" w:rsidRPr="00B957EE">
        <w:rPr>
          <w:rFonts w:cstheme="minorHAnsi"/>
        </w:rPr>
        <w:t>,</w:t>
      </w:r>
      <w:r w:rsidR="00601959" w:rsidRPr="00B957EE">
        <w:rPr>
          <w:rFonts w:cstheme="minorHAnsi"/>
        </w:rPr>
        <w:t xml:space="preserve"> </w:t>
      </w:r>
      <w:r w:rsidR="0031672A" w:rsidRPr="00B957EE">
        <w:rPr>
          <w:rFonts w:cstheme="minorHAnsi"/>
        </w:rPr>
        <w:t>at the dentist?</w:t>
      </w:r>
    </w:p>
    <w:sectPr w:rsidR="00737DD2" w:rsidRPr="00B957EE" w:rsidSect="00CF7E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C9F"/>
    <w:multiLevelType w:val="hybridMultilevel"/>
    <w:tmpl w:val="88360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5D6407"/>
    <w:multiLevelType w:val="hybridMultilevel"/>
    <w:tmpl w:val="6298E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A537EA"/>
    <w:multiLevelType w:val="hybridMultilevel"/>
    <w:tmpl w:val="A210A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8023522">
    <w:abstractNumId w:val="2"/>
  </w:num>
  <w:num w:numId="2" w16cid:durableId="2102220069">
    <w:abstractNumId w:val="1"/>
  </w:num>
  <w:num w:numId="3" w16cid:durableId="14530887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D63"/>
    <w:rsid w:val="000330E3"/>
    <w:rsid w:val="00055C69"/>
    <w:rsid w:val="0006617B"/>
    <w:rsid w:val="00096924"/>
    <w:rsid w:val="000A6DF2"/>
    <w:rsid w:val="000C43E1"/>
    <w:rsid w:val="001134CF"/>
    <w:rsid w:val="001420EC"/>
    <w:rsid w:val="001651CB"/>
    <w:rsid w:val="001E5702"/>
    <w:rsid w:val="001F142B"/>
    <w:rsid w:val="0025296B"/>
    <w:rsid w:val="0031672A"/>
    <w:rsid w:val="003B745D"/>
    <w:rsid w:val="003F4791"/>
    <w:rsid w:val="004226CF"/>
    <w:rsid w:val="00444E67"/>
    <w:rsid w:val="004623CA"/>
    <w:rsid w:val="004A422A"/>
    <w:rsid w:val="004D285E"/>
    <w:rsid w:val="004E6A43"/>
    <w:rsid w:val="00516FC3"/>
    <w:rsid w:val="00547833"/>
    <w:rsid w:val="00586E2E"/>
    <w:rsid w:val="00600B74"/>
    <w:rsid w:val="00601959"/>
    <w:rsid w:val="0066186A"/>
    <w:rsid w:val="0066709F"/>
    <w:rsid w:val="00680D63"/>
    <w:rsid w:val="00737DD2"/>
    <w:rsid w:val="0077486D"/>
    <w:rsid w:val="00793AC0"/>
    <w:rsid w:val="007C214B"/>
    <w:rsid w:val="007D55A8"/>
    <w:rsid w:val="00800830"/>
    <w:rsid w:val="00811D8E"/>
    <w:rsid w:val="008A06C6"/>
    <w:rsid w:val="00933265"/>
    <w:rsid w:val="009C127D"/>
    <w:rsid w:val="009C5AA7"/>
    <w:rsid w:val="009D6274"/>
    <w:rsid w:val="00A506DD"/>
    <w:rsid w:val="00A51756"/>
    <w:rsid w:val="00A579EF"/>
    <w:rsid w:val="00A7718E"/>
    <w:rsid w:val="00AC6A09"/>
    <w:rsid w:val="00B05CEA"/>
    <w:rsid w:val="00B3314C"/>
    <w:rsid w:val="00B36806"/>
    <w:rsid w:val="00B37428"/>
    <w:rsid w:val="00B86F42"/>
    <w:rsid w:val="00B957EE"/>
    <w:rsid w:val="00C511D5"/>
    <w:rsid w:val="00C61CF7"/>
    <w:rsid w:val="00CB787E"/>
    <w:rsid w:val="00CF7EB8"/>
    <w:rsid w:val="00D134E4"/>
    <w:rsid w:val="00DB0A87"/>
    <w:rsid w:val="00E442FF"/>
    <w:rsid w:val="00E96D72"/>
    <w:rsid w:val="00EA4FD8"/>
    <w:rsid w:val="00F27FD1"/>
    <w:rsid w:val="00F43CB4"/>
    <w:rsid w:val="00F502E9"/>
    <w:rsid w:val="00F70517"/>
    <w:rsid w:val="00F8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C6B28"/>
  <w15:chartTrackingRefBased/>
  <w15:docId w15:val="{C032E728-B9C8-4CAC-A3DD-CB770293B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85E"/>
    <w:pPr>
      <w:ind w:left="720"/>
      <w:contextualSpacing/>
    </w:pPr>
  </w:style>
  <w:style w:type="character" w:customStyle="1" w:styleId="cf01">
    <w:name w:val="cf01"/>
    <w:basedOn w:val="DefaultParagraphFont"/>
    <w:rsid w:val="00A51756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4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14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harlotta.elleby@ki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Elleby</dc:creator>
  <cp:keywords/>
  <dc:description/>
  <cp:lastModifiedBy>Charlotta Elleby</cp:lastModifiedBy>
  <cp:revision>62</cp:revision>
  <dcterms:created xsi:type="dcterms:W3CDTF">2022-08-23T07:01:00Z</dcterms:created>
  <dcterms:modified xsi:type="dcterms:W3CDTF">2022-12-15T17:08:00Z</dcterms:modified>
</cp:coreProperties>
</file>